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419" w:rsidRPr="00570419" w:rsidRDefault="00570419" w:rsidP="0057041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lang w:val="en-US" w:eastAsia="fr-FR"/>
        </w:rPr>
      </w:pPr>
      <w:r w:rsidRPr="00570419">
        <w:rPr>
          <w:rFonts w:ascii="Arial" w:eastAsia="Times New Roman" w:hAnsi="Arial" w:cs="Arial"/>
          <w:lang w:val="en-US" w:eastAsia="fr-FR"/>
        </w:rPr>
        <w:t>Table</w:t>
      </w:r>
      <w:r w:rsidR="00877B17">
        <w:rPr>
          <w:rFonts w:ascii="Arial" w:eastAsia="Times New Roman" w:hAnsi="Arial" w:cs="Arial"/>
          <w:lang w:val="en-US" w:eastAsia="fr-FR"/>
        </w:rPr>
        <w:t xml:space="preserve">. </w:t>
      </w:r>
      <w:bookmarkStart w:id="0" w:name="_GoBack"/>
      <w:bookmarkEnd w:id="0"/>
      <w:r w:rsidRPr="00570419">
        <w:rPr>
          <w:rFonts w:ascii="Arial" w:eastAsia="Times New Roman" w:hAnsi="Arial" w:cs="Arial"/>
          <w:lang w:val="en-US" w:eastAsia="fr-FR"/>
        </w:rPr>
        <w:t>Insurance costs, Abu Dhabi, 2011-2014</w:t>
      </w:r>
    </w:p>
    <w:p w:rsidR="00570419" w:rsidRPr="00570419" w:rsidRDefault="00570419" w:rsidP="0057041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lang w:val="en-US" w:eastAsia="fr-FR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72"/>
        <w:gridCol w:w="808"/>
        <w:gridCol w:w="1004"/>
        <w:gridCol w:w="1440"/>
        <w:gridCol w:w="759"/>
        <w:gridCol w:w="1198"/>
        <w:gridCol w:w="1552"/>
        <w:gridCol w:w="1117"/>
      </w:tblGrid>
      <w:tr w:rsidR="00570419" w:rsidRPr="00570419" w:rsidTr="0074043B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Cost of average insurance claim, 2011 (US$)</w:t>
            </w: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color w:val="404040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color w:val="404040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npatient Claims</w:t>
            </w:r>
          </w:p>
        </w:tc>
        <w:tc>
          <w:tcPr>
            <w:tcW w:w="1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utpatient Claims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st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o. Claim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cost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st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o. Claim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costs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asic product (Dama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,39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5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3,847,41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,952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63,679,564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hiqa</w:t>
            </w:r>
            <w:proofErr w:type="spellEnd"/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product (Dama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,46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4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87,263,7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9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,976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89,458,311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nhanced produc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,54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4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6,565,66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9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,992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66,554,768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cos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4 billio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1.2 billion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1.6 billion </w:t>
            </w:r>
          </w:p>
        </w:tc>
      </w:tr>
      <w:tr w:rsidR="00570419" w:rsidRPr="00570419" w:rsidTr="0074043B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Cost of average insurance claim, 2012 (in USD)</w:t>
            </w: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color w:val="404040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color w:val="404040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npatient Claims</w:t>
            </w:r>
          </w:p>
        </w:tc>
        <w:tc>
          <w:tcPr>
            <w:tcW w:w="1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utpatient Claims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st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o. Claim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cost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st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o. Claim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costs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asic product (Dama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,41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2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01,486,6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,964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98,830,518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hiqa</w:t>
            </w:r>
            <w:proofErr w:type="spellEnd"/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product (Dama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,05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72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91,805,99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1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7,100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18,337,875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nhanced produc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,77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2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44,310,62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7,620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666,490,463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cos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.5 billio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1.7 billion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2.2 billion </w:t>
            </w:r>
          </w:p>
        </w:tc>
      </w:tr>
      <w:tr w:rsidR="00570419" w:rsidRPr="00570419" w:rsidTr="0074043B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Cost of average insurance claim, 2013 (in USD)</w:t>
            </w: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color w:val="404040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color w:val="404040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npatient Claims</w:t>
            </w:r>
          </w:p>
        </w:tc>
        <w:tc>
          <w:tcPr>
            <w:tcW w:w="1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utpatient Claims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st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o. Claim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cost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st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o. Claim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costs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asic product (Dama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,47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4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08,885,0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5,260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49,384,196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hiqa</w:t>
            </w:r>
            <w:proofErr w:type="spellEnd"/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product (Dama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,93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8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46,197,27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4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6,968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974,001,090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nhanced produc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,76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66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82,659,94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9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,841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816,648,229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tal cos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0.7 billion 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2 billion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2.7 billion </w:t>
            </w:r>
          </w:p>
        </w:tc>
      </w:tr>
      <w:tr w:rsidR="00570419" w:rsidRPr="00570419" w:rsidTr="0074043B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 of average insurance claim, 2014 (in USD)</w:t>
            </w: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7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patient Claims</w:t>
            </w:r>
          </w:p>
        </w:tc>
        <w:tc>
          <w:tcPr>
            <w:tcW w:w="1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utpatient Claims</w:t>
            </w:r>
          </w:p>
        </w:tc>
        <w:tc>
          <w:tcPr>
            <w:tcW w:w="4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 </w:t>
            </w: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t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. claim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cost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t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. claim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 costs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ic product (Dama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45,000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6,087,000 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qa</w:t>
            </w:r>
            <w:proofErr w:type="spellEnd"/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roduct (Dama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60,000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7,468,000 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nhanced produc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76,000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8,454,000 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</w:tr>
      <w:tr w:rsidR="00570419" w:rsidRPr="00570419" w:rsidTr="0074043B">
        <w:trPr>
          <w:trHeight w:val="20"/>
        </w:trPr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tal cos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64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1,0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0.7 billion 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 millio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2.2 billion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419" w:rsidRPr="00570419" w:rsidRDefault="00570419" w:rsidP="005704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04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2.9 billion </w:t>
            </w:r>
          </w:p>
        </w:tc>
      </w:tr>
    </w:tbl>
    <w:p w:rsidR="00570419" w:rsidRPr="00570419" w:rsidRDefault="00570419" w:rsidP="0057041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lang w:val="en-US" w:eastAsia="fr-FR"/>
        </w:rPr>
      </w:pPr>
    </w:p>
    <w:p w:rsidR="00570419" w:rsidRPr="00570419" w:rsidRDefault="00570419" w:rsidP="00570419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lang w:val="en-US" w:eastAsia="fr-FR"/>
        </w:rPr>
      </w:pPr>
      <w:r w:rsidRPr="00570419">
        <w:rPr>
          <w:rFonts w:ascii="Arial" w:eastAsia="Times New Roman" w:hAnsi="Arial" w:cs="Arial"/>
          <w:lang w:val="en-US" w:eastAsia="fr-FR"/>
        </w:rPr>
        <w:t>Source: Health Authority Abu Dhabi [</w:t>
      </w:r>
      <w:r>
        <w:rPr>
          <w:rFonts w:ascii="Arial" w:eastAsia="Times New Roman" w:hAnsi="Arial" w:cs="Arial"/>
          <w:lang w:val="en-US" w:eastAsia="fr-FR"/>
        </w:rPr>
        <w:t>12</w:t>
      </w:r>
      <w:r w:rsidRPr="00570419">
        <w:rPr>
          <w:rFonts w:ascii="Arial" w:eastAsia="Times New Roman" w:hAnsi="Arial" w:cs="Arial"/>
          <w:lang w:val="en-US" w:eastAsia="fr-FR"/>
        </w:rPr>
        <w:t>]</w:t>
      </w:r>
    </w:p>
    <w:p w:rsidR="00B81749" w:rsidRPr="00570419" w:rsidRDefault="00B81749" w:rsidP="00570419"/>
    <w:sectPr w:rsidR="00B81749" w:rsidRPr="00570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419"/>
    <w:rsid w:val="00570419"/>
    <w:rsid w:val="005D0E4D"/>
    <w:rsid w:val="00877B17"/>
    <w:rsid w:val="00B8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A3D45D-C7C9-42EB-A9B6-A43B32F96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Blair</dc:creator>
  <cp:keywords/>
  <dc:description/>
  <cp:lastModifiedBy>Iain Blair</cp:lastModifiedBy>
  <cp:revision>2</cp:revision>
  <dcterms:created xsi:type="dcterms:W3CDTF">2016-08-27T10:36:00Z</dcterms:created>
  <dcterms:modified xsi:type="dcterms:W3CDTF">2016-08-27T12:17:00Z</dcterms:modified>
</cp:coreProperties>
</file>